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427"/>
        <w:tblW w:w="5000" w:type="pct"/>
        <w:tblLook w:val="04A0" w:firstRow="1" w:lastRow="0" w:firstColumn="1" w:lastColumn="0" w:noHBand="0" w:noVBand="1"/>
      </w:tblPr>
      <w:tblGrid>
        <w:gridCol w:w="1712"/>
        <w:gridCol w:w="7358"/>
      </w:tblGrid>
      <w:tr w:rsidR="006D25DC" w:rsidRPr="00260565" w14:paraId="1CD6563A" w14:textId="77777777" w:rsidTr="006D25DC">
        <w:trPr>
          <w:trHeight w:val="297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8545E0" w14:textId="5AF71EFC" w:rsidR="006D25DC" w:rsidRPr="006D25DC" w:rsidRDefault="006D25DC" w:rsidP="00B7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5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</w:t>
            </w:r>
            <w:r w:rsidRPr="00260565">
              <w:rPr>
                <w:rFonts w:ascii="Times New Roman" w:hAnsi="Times New Roman" w:cs="Times New Roman"/>
                <w:sz w:val="24"/>
                <w:szCs w:val="24"/>
              </w:rPr>
              <w:t xml:space="preserve"> Details of search strategy for all databases</w:t>
            </w:r>
          </w:p>
        </w:tc>
      </w:tr>
      <w:tr w:rsidR="00E5208A" w:rsidRPr="00260565" w14:paraId="27C6A45F" w14:textId="77777777" w:rsidTr="006D25DC">
        <w:trPr>
          <w:trHeight w:val="297"/>
        </w:trPr>
        <w:tc>
          <w:tcPr>
            <w:tcW w:w="9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E030D4" w14:textId="41508CA5" w:rsidR="00C42863" w:rsidRPr="00260565" w:rsidRDefault="00E5208A" w:rsidP="00B759A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0565">
              <w:rPr>
                <w:rFonts w:ascii="Times New Roman" w:hAnsi="Times New Roman" w:cs="Times New Roman"/>
                <w:b/>
                <w:bCs/>
                <w:sz w:val="22"/>
              </w:rPr>
              <w:t>Database</w:t>
            </w:r>
          </w:p>
        </w:tc>
        <w:tc>
          <w:tcPr>
            <w:tcW w:w="40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BDE351" w14:textId="4A3060F2" w:rsidR="00C42863" w:rsidRPr="00260565" w:rsidRDefault="00E5208A" w:rsidP="00B759A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0565">
              <w:rPr>
                <w:rFonts w:ascii="Times New Roman" w:hAnsi="Times New Roman" w:cs="Times New Roman"/>
                <w:b/>
                <w:bCs/>
                <w:sz w:val="22"/>
              </w:rPr>
              <w:t>Search Strategy</w:t>
            </w:r>
          </w:p>
        </w:tc>
      </w:tr>
      <w:tr w:rsidR="00E5208A" w:rsidRPr="00260565" w14:paraId="5F962CFE" w14:textId="77777777" w:rsidTr="00B759AD">
        <w:trPr>
          <w:trHeight w:val="3288"/>
        </w:trPr>
        <w:tc>
          <w:tcPr>
            <w:tcW w:w="9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9C936D" w14:textId="77777777" w:rsidR="00E5208A" w:rsidRPr="00260565" w:rsidRDefault="00E5208A" w:rsidP="00B759A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Pubmed</w:t>
            </w:r>
            <w:proofErr w:type="spellEnd"/>
          </w:p>
        </w:tc>
        <w:tc>
          <w:tcPr>
            <w:tcW w:w="40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077F1" w14:textId="1C486452" w:rsidR="00F64FDE" w:rsidRPr="00260565" w:rsidRDefault="00274C19" w:rsidP="00B759AD">
            <w:pPr>
              <w:rPr>
                <w:rFonts w:ascii="Times New Roman" w:hAnsi="Times New Roman" w:cs="Times New Roman"/>
                <w:sz w:val="22"/>
              </w:rPr>
            </w:pPr>
            <w:r w:rsidRPr="00260565">
              <w:rPr>
                <w:rFonts w:ascii="Times New Roman" w:hAnsi="Times New Roman" w:cs="Times New Roman"/>
                <w:sz w:val="22"/>
              </w:rPr>
              <w:t>((("Breast Neoplasms"[Mesh]) OR (((((((((((((((((((((((((((((((((((((Breast Neoplasm[Title/Abstract]) OR (Neoplasm, Breast[Title/Abstract])) OR (Breast Tumors[Title/Abstract])) OR (Breast Tumor[Title/Abstract])) OR (Tumor, Breast[Title/Abstract])) OR (Tumors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Mammary Neoplasms, Human[Title/Abstract])) OR (Human Mammary Neoplasm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) AND (("Fatty Acid Synthases"[Mesh]) OR ((((((Acid Synthases, Fatty[Title/Abstract]) OR (Fatty Acid Synthetases[Title/Abstract])) OR (Synthetases, Fatty Acid[Title/Abstract])) OR (Fatty Acid Synthase[Title/Abstract])) OR (Acid Synthase, Fatty[Title/Abstract])) OR (Synthase, Fatty Acid[Title/Abstract])))) AND (((survival) OR (mortality)) OR (prognosis))</w:t>
            </w:r>
          </w:p>
        </w:tc>
      </w:tr>
      <w:tr w:rsidR="00E5208A" w:rsidRPr="00260565" w14:paraId="566FC8F4" w14:textId="77777777" w:rsidTr="00B759AD">
        <w:trPr>
          <w:trHeight w:val="1495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F490150" w14:textId="77777777" w:rsidR="00E5208A" w:rsidRPr="00260565" w:rsidRDefault="00E5208A" w:rsidP="00B759AD">
            <w:pPr>
              <w:rPr>
                <w:rFonts w:ascii="Times New Roman" w:hAnsi="Times New Roman" w:cs="Times New Roman"/>
                <w:sz w:val="22"/>
              </w:rPr>
            </w:pPr>
            <w:r w:rsidRPr="00260565"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4056" w:type="pct"/>
            <w:tcBorders>
              <w:top w:val="nil"/>
              <w:left w:val="nil"/>
              <w:bottom w:val="nil"/>
              <w:right w:val="nil"/>
            </w:tcBorders>
          </w:tcPr>
          <w:p w14:paraId="4EC42943" w14:textId="1AF5DC58" w:rsidR="00F64FDE" w:rsidRPr="00260565" w:rsidRDefault="00435F7C" w:rsidP="00B759AD">
            <w:pPr>
              <w:rPr>
                <w:rFonts w:ascii="Times New Roman" w:hAnsi="Times New Roman" w:cs="Times New Roman"/>
                <w:sz w:val="22"/>
              </w:rPr>
            </w:pPr>
            <w:r w:rsidRPr="00260565">
              <w:rPr>
                <w:rFonts w:ascii="Times New Roman" w:hAnsi="Times New Roman" w:cs="Times New Roman"/>
                <w:sz w:val="22"/>
              </w:rPr>
              <w:t>('fatty acid synthase'/exp OR 'fatty acid synthase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acid synthases, fatt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fatty acid synthetase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synthetases, fatty acid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acid synthase, fatt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synthase, fatty acid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>) AND ('breast neoplasm'/exp OR 'breast neoplasm' OR (('breast'/exp OR breast) AND ('neoplasm'/exp OR neoplasm)) OR 'neoplasm,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tumor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tumor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tumor,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tumors,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neoplasms,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cancer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ncer,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mmary cancer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ncer, mammar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ncers, mammar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mmary cancer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lignant neoplasm of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malignant neoplasm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malignant neoplasm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lignant tumor of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malignant tumor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malignant tumor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ncer of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ncer of the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mmary carcinoma, human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rcinoma, </w:t>
            </w:r>
            <w:r w:rsidRPr="00260565">
              <w:rPr>
                <w:rFonts w:ascii="Times New Roman" w:hAnsi="Times New Roman" w:cs="Times New Roman"/>
                <w:sz w:val="22"/>
              </w:rPr>
              <w:lastRenderedPageBreak/>
              <w:t>human mammar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rcinomas, human mammar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human mammary carcinoma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mmary carcinomas, human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human mammary carcinoma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mmary neoplasms, human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human mammary neoplasm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human mammary neoplasm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neoplasm, human mammar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neoplasms, human mammary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mammary neoplasm, human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carcinoma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breast carcinomas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rcinoma,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'carcinomas, breast'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>) AND (survival OR prognosis OR mortality)</w:t>
            </w:r>
          </w:p>
        </w:tc>
      </w:tr>
      <w:tr w:rsidR="00E5208A" w:rsidRPr="00260565" w14:paraId="4A8D28E4" w14:textId="77777777" w:rsidTr="00B759AD">
        <w:trPr>
          <w:trHeight w:val="90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7D1BC6" w14:textId="77777777" w:rsidR="00E5208A" w:rsidRPr="00260565" w:rsidRDefault="00E5208A" w:rsidP="00B759AD">
            <w:pPr>
              <w:rPr>
                <w:rFonts w:ascii="Times New Roman" w:hAnsi="Times New Roman" w:cs="Times New Roman"/>
                <w:sz w:val="22"/>
              </w:rPr>
            </w:pPr>
            <w:r w:rsidRPr="00260565">
              <w:rPr>
                <w:rFonts w:ascii="Times New Roman" w:hAnsi="Times New Roman" w:cs="Times New Roman"/>
                <w:sz w:val="22"/>
              </w:rPr>
              <w:lastRenderedPageBreak/>
              <w:t>Cochrane Library</w:t>
            </w:r>
          </w:p>
        </w:tc>
        <w:tc>
          <w:tcPr>
            <w:tcW w:w="4056" w:type="pct"/>
            <w:tcBorders>
              <w:top w:val="nil"/>
              <w:left w:val="nil"/>
              <w:bottom w:val="nil"/>
              <w:right w:val="nil"/>
            </w:tcBorders>
          </w:tcPr>
          <w:p w14:paraId="6F9F3A51" w14:textId="203D5577" w:rsidR="00E5208A" w:rsidRPr="00260565" w:rsidRDefault="00B759AD" w:rsidP="00B759AD">
            <w:pPr>
              <w:rPr>
                <w:rFonts w:ascii="Times New Roman" w:hAnsi="Times New Roman" w:cs="Times New Roman"/>
                <w:sz w:val="22"/>
              </w:rPr>
            </w:pPr>
            <w:r w:rsidRPr="00260565">
              <w:rPr>
                <w:rFonts w:ascii="Times New Roman" w:hAnsi="Times New Roman" w:cs="Times New Roman"/>
                <w:sz w:val="22"/>
              </w:rPr>
              <w:t>(((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descriptor: [Breast Neoplasms] explode all trees)OR((Neoplasm,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Tumor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Tumor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Tumor,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Tumors,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Neoplasms,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Cancer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ncer,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Mammary Cancer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ncer, Mammar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ab/>
              <w:t>OR (Cancers, Mammar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Mammary Cancer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Malignant Neoplasm of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Malignant Neoplasm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Malignant Neoplasm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Malignant Tumor of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Malignant Tumor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Malignant Tumor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ncer of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ncer of the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ab/>
              <w:t>OR (Mammary Carcinoma, Human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rcinoma, Human Mammar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rcinomas, Human Mammar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Human Mammary Carcinoma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Mammary Carcinomas, Human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ab/>
              <w:t>OR (Human Mammary Carcinoma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Mammary Neoplasms, Human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Human Mammary Neoplasm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Human Mammary Neoplasm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Neoplasm, Human Mammar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ab/>
              <w:t>OR (Neoplasms, Human Mammar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Mammary Neoplasm, Human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Carcinoma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Breast Carcinoma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rcinoma,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Carcinomas, Breast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>))AND ((Acid Synthases, Fatt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</w:t>
            </w:r>
            <w:r w:rsidRPr="00260565">
              <w:rPr>
                <w:rFonts w:ascii="Times New Roman" w:hAnsi="Times New Roman" w:cs="Times New Roman"/>
                <w:sz w:val="22"/>
              </w:rPr>
              <w:t>（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descriptor: [Fatty Acid Synthases] explode all trees</w:t>
            </w:r>
            <w:r w:rsidRPr="00260565">
              <w:rPr>
                <w:rFonts w:ascii="Times New Roman" w:hAnsi="Times New Roman" w:cs="Times New Roman"/>
                <w:sz w:val="22"/>
              </w:rPr>
              <w:t>）</w:t>
            </w:r>
            <w:r w:rsidRPr="00260565">
              <w:rPr>
                <w:rFonts w:ascii="Times New Roman" w:hAnsi="Times New Roman" w:cs="Times New Roman"/>
                <w:sz w:val="22"/>
              </w:rPr>
              <w:t>OR</w:t>
            </w:r>
            <w:r w:rsidRPr="00260565">
              <w:rPr>
                <w:rFonts w:ascii="Times New Roman" w:hAnsi="Times New Roman" w:cs="Times New Roman"/>
                <w:sz w:val="22"/>
              </w:rPr>
              <w:t>（</w:t>
            </w:r>
            <w:r w:rsidRPr="00260565">
              <w:rPr>
                <w:rFonts w:ascii="Times New Roman" w:hAnsi="Times New Roman" w:cs="Times New Roman"/>
                <w:sz w:val="22"/>
              </w:rPr>
              <w:t>Fatty Acid Synthetases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ab/>
              <w:t xml:space="preserve"> OR (Synthetases, Fatty Acid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Fatty Acid Synthase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Acid Synthase, Fatty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 xml:space="preserve"> OR (Synthase, Fatty Acid):</w:t>
            </w:r>
            <w:proofErr w:type="spellStart"/>
            <w:r w:rsidRPr="00260565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260565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E0754C" w:rsidRPr="00260565" w14:paraId="54E4B1E1" w14:textId="77777777" w:rsidTr="00B759AD">
        <w:trPr>
          <w:trHeight w:val="901"/>
        </w:trPr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3E5A7" w14:textId="5524C4DF" w:rsidR="00E0754C" w:rsidRPr="00260565" w:rsidRDefault="00E0754C" w:rsidP="00B759AD">
            <w:pPr>
              <w:rPr>
                <w:rFonts w:ascii="Times New Roman" w:hAnsi="Times New Roman" w:cs="Times New Roman"/>
                <w:sz w:val="22"/>
              </w:rPr>
            </w:pPr>
            <w:r w:rsidRPr="00260565">
              <w:rPr>
                <w:rFonts w:ascii="Times New Roman" w:hAnsi="Times New Roman" w:cs="Times New Roman"/>
                <w:sz w:val="22"/>
              </w:rPr>
              <w:t>Web</w:t>
            </w:r>
            <w:r w:rsidR="000D4E6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60565">
              <w:rPr>
                <w:rFonts w:ascii="Times New Roman" w:hAnsi="Times New Roman" w:cs="Times New Roman"/>
                <w:sz w:val="22"/>
              </w:rPr>
              <w:t>Of Science</w:t>
            </w:r>
          </w:p>
        </w:tc>
        <w:tc>
          <w:tcPr>
            <w:tcW w:w="40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3E1627" w14:textId="3CCE05F4" w:rsidR="00E0754C" w:rsidRPr="00260565" w:rsidRDefault="004173D5" w:rsidP="00B759AD">
            <w:pPr>
              <w:rPr>
                <w:rFonts w:ascii="Times New Roman" w:hAnsi="Times New Roman" w:cs="Times New Roman"/>
                <w:sz w:val="22"/>
              </w:rPr>
            </w:pPr>
            <w:r w:rsidRPr="00260565">
              <w:rPr>
                <w:rFonts w:ascii="Times New Roman" w:hAnsi="Times New Roman" w:cs="Times New Roman"/>
                <w:sz w:val="22"/>
              </w:rPr>
              <w:t xml:space="preserve">(((((((((((((((((((((((((((((((((((((TS=(Breast Neoplasm)) OR TS=(Neoplasm, Breast)) OR TS=(Breast Tumors)) OR TS=(Breast Tumor)) OR TS=(Tumor, Breast)) OR TS=(Tumors, Breast)) OR TS=(Neoplasms, Breast)) OR TS=(Breast Cancer)) OR TS=(Cancer, Breast)) OR TS=(Mammary Cancer)) OR TS=(Cancer, Mammary)) OR TS=(Cancers, Mammary)) OR TS=(Mammary Cancers)) OR TS=(Malignant Neoplasm of Breast)) OR TS=(Breast Malignant Neoplasm)) OR TS=(Breast Malignant Neoplasms)) OR TS=(Malignant Tumor of Breast)) OR TS=(Breast Malignant Tumor)) OR TS=(Breast Malignant Tumors)) OR TS=(Cancer of Breast)) OR TS=(Cancer of the Breast)) OR TS=(Mammary Carcinoma, Human)) OR TS=(Carcinoma, Human Mammary)) OR TS=(Carcinomas, Human Mammary)) OR TS=(Human Mammary Carcinomas)) OR TS=(Mammary Carcinomas, Human)) OR TS=(Human Mammary Carcinoma)) OR TS=(Mammary Neoplasms, Human)) OR TS=(Human </w:t>
            </w:r>
            <w:r w:rsidRPr="00260565">
              <w:rPr>
                <w:rFonts w:ascii="Times New Roman" w:hAnsi="Times New Roman" w:cs="Times New Roman"/>
                <w:sz w:val="22"/>
              </w:rPr>
              <w:lastRenderedPageBreak/>
              <w:t>Mammary Neoplasm)) OR TS=(Human Mammary Neoplasms)) OR TS=(Neoplasm, Human Mammary)) OR TS=(Neoplasms, Human Mammary)) OR TS=(Mammary Neoplasm, Human)) OR TS=(Breast Carcinoma)) OR TS=(Breast Carcinomas)) OR TS=(Carcinoma, Breast)) OR TS=(Carcinomas, Breast)) AND (((TS=(prognosis)) OR TS=(survival)) OR TS=(mortality))</w:t>
            </w:r>
            <w:r w:rsidRPr="00260565">
              <w:rPr>
                <w:rFonts w:ascii="Times New Roman" w:hAnsi="Times New Roman" w:cs="Times New Roman"/>
                <w:sz w:val="22"/>
              </w:rPr>
              <w:tab/>
              <w:t>AND ((((((TS=(Acid Synthases, Fatty)) OR TS=(Fatty Acid Synthetases)) OR TS=(Synthetases, Fatty Acid)) OR TS=(Fatty Acid Synthase)) OR TS=(Acid Synthase, Fatty)) OR TS=(Synthase, Fatty Acid))</w:t>
            </w:r>
          </w:p>
        </w:tc>
      </w:tr>
    </w:tbl>
    <w:p w14:paraId="30EE79B5" w14:textId="77777777" w:rsidR="006D25DC" w:rsidRPr="00260565" w:rsidRDefault="006D25DC">
      <w:pPr>
        <w:rPr>
          <w:rFonts w:ascii="Times New Roman" w:hAnsi="Times New Roman" w:cs="Times New Roman"/>
          <w:sz w:val="24"/>
          <w:szCs w:val="24"/>
        </w:rPr>
      </w:pPr>
    </w:p>
    <w:sectPr w:rsidR="006D25DC" w:rsidRPr="00260565" w:rsidSect="009E5C4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FC35C" w14:textId="77777777" w:rsidR="002A4DA9" w:rsidRDefault="002A4DA9" w:rsidP="00E5208A">
      <w:r>
        <w:separator/>
      </w:r>
    </w:p>
  </w:endnote>
  <w:endnote w:type="continuationSeparator" w:id="0">
    <w:p w14:paraId="634902C3" w14:textId="77777777" w:rsidR="002A4DA9" w:rsidRDefault="002A4DA9" w:rsidP="00E52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AC723" w14:textId="77777777" w:rsidR="002A4DA9" w:rsidRDefault="002A4DA9" w:rsidP="00E5208A">
      <w:r>
        <w:separator/>
      </w:r>
    </w:p>
  </w:footnote>
  <w:footnote w:type="continuationSeparator" w:id="0">
    <w:p w14:paraId="153CDF77" w14:textId="77777777" w:rsidR="002A4DA9" w:rsidRDefault="002A4DA9" w:rsidP="00E52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586"/>
    <w:rsid w:val="00035A82"/>
    <w:rsid w:val="000D4E62"/>
    <w:rsid w:val="00260565"/>
    <w:rsid w:val="00274C19"/>
    <w:rsid w:val="00285C6B"/>
    <w:rsid w:val="00287BDD"/>
    <w:rsid w:val="002A4DA9"/>
    <w:rsid w:val="003262D5"/>
    <w:rsid w:val="00410DEF"/>
    <w:rsid w:val="004173D5"/>
    <w:rsid w:val="00435F7C"/>
    <w:rsid w:val="005437B6"/>
    <w:rsid w:val="00596A2C"/>
    <w:rsid w:val="006D25DC"/>
    <w:rsid w:val="007E1B58"/>
    <w:rsid w:val="008F6EAE"/>
    <w:rsid w:val="009901DD"/>
    <w:rsid w:val="009D690D"/>
    <w:rsid w:val="009E5C42"/>
    <w:rsid w:val="00B3537A"/>
    <w:rsid w:val="00B759AD"/>
    <w:rsid w:val="00BD2FBB"/>
    <w:rsid w:val="00C42863"/>
    <w:rsid w:val="00C914CE"/>
    <w:rsid w:val="00CA5586"/>
    <w:rsid w:val="00CB1D79"/>
    <w:rsid w:val="00D460AC"/>
    <w:rsid w:val="00DC312C"/>
    <w:rsid w:val="00E0754C"/>
    <w:rsid w:val="00E33725"/>
    <w:rsid w:val="00E46B6F"/>
    <w:rsid w:val="00E5208A"/>
    <w:rsid w:val="00E72473"/>
    <w:rsid w:val="00F6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1C003"/>
  <w15:chartTrackingRefBased/>
  <w15:docId w15:val="{20C6D714-FB45-4CB7-B6FF-4CAE9B4A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08A"/>
    <w:rPr>
      <w:sz w:val="18"/>
      <w:szCs w:val="18"/>
    </w:rPr>
  </w:style>
  <w:style w:type="table" w:styleId="a7">
    <w:name w:val="Table Grid"/>
    <w:basedOn w:val="a1"/>
    <w:uiPriority w:val="39"/>
    <w:rsid w:val="00E52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274C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缤妍</dc:creator>
  <cp:keywords/>
  <dc:description/>
  <cp:lastModifiedBy>DELL</cp:lastModifiedBy>
  <cp:revision>11</cp:revision>
  <dcterms:created xsi:type="dcterms:W3CDTF">2022-09-29T13:42:00Z</dcterms:created>
  <dcterms:modified xsi:type="dcterms:W3CDTF">2023-01-15T06:56:00Z</dcterms:modified>
</cp:coreProperties>
</file>